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D1A325" w14:textId="77777777" w:rsidR="002013A4" w:rsidRPr="0047779C" w:rsidRDefault="002013A4" w:rsidP="002013A4">
      <w:pPr>
        <w:rPr>
          <w:rFonts w:ascii="Times New Roman" w:hAnsi="Times New Roman" w:cs="Times New Roman"/>
          <w:sz w:val="20"/>
          <w:szCs w:val="20"/>
        </w:rPr>
      </w:pPr>
      <w:r w:rsidRPr="00424EE2">
        <w:rPr>
          <w:rFonts w:ascii="Times New Roman" w:hAnsi="Times New Roman" w:cs="Times New Roman"/>
        </w:rPr>
        <w:t>Supplementary table 3.</w:t>
      </w:r>
      <w:r>
        <w:t xml:space="preserve"> </w:t>
      </w:r>
      <w:r>
        <w:rPr>
          <w:rFonts w:ascii="Times New Roman" w:hAnsi="Times New Roman" w:cs="Times New Roman"/>
          <w:sz w:val="20"/>
          <w:szCs w:val="20"/>
        </w:rPr>
        <w:t>Absolute risk</w:t>
      </w:r>
      <w:r w:rsidRPr="004A1116">
        <w:rPr>
          <w:rFonts w:ascii="Times New Roman" w:hAnsi="Times New Roman" w:cs="Times New Roman"/>
          <w:sz w:val="20"/>
          <w:szCs w:val="20"/>
        </w:rPr>
        <w:t xml:space="preserve"> for anxiety and depress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88"/>
        <w:gridCol w:w="1361"/>
        <w:gridCol w:w="1406"/>
        <w:gridCol w:w="1343"/>
        <w:gridCol w:w="1338"/>
        <w:gridCol w:w="1340"/>
        <w:gridCol w:w="1340"/>
      </w:tblGrid>
      <w:tr w:rsidR="002013A4" w:rsidRPr="005318FF" w14:paraId="3F154EAF" w14:textId="77777777" w:rsidTr="003F1DA0">
        <w:trPr>
          <w:trHeight w:val="64"/>
        </w:trPr>
        <w:tc>
          <w:tcPr>
            <w:tcW w:w="492" w:type="pct"/>
            <w:vMerge w:val="restart"/>
          </w:tcPr>
          <w:p w14:paraId="4D6C9E61" w14:textId="77777777" w:rsidR="002013A4" w:rsidRPr="005318FF" w:rsidRDefault="002013A4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Group</w:t>
            </w:r>
          </w:p>
        </w:tc>
        <w:tc>
          <w:tcPr>
            <w:tcW w:w="2280" w:type="pct"/>
            <w:gridSpan w:val="3"/>
          </w:tcPr>
          <w:p w14:paraId="5B04C435" w14:textId="77777777" w:rsidR="002013A4" w:rsidRPr="005318FF" w:rsidRDefault="002013A4" w:rsidP="003F1DA0">
            <w:pPr>
              <w:jc w:val="center"/>
              <w:rPr>
                <w:rFonts w:cs="Times New Roman"/>
              </w:rPr>
            </w:pPr>
            <w:r w:rsidRPr="005318FF">
              <w:rPr>
                <w:rFonts w:cs="Times New Roman"/>
              </w:rPr>
              <w:t>Anxiety %absolute risk (95%CI)</w:t>
            </w:r>
          </w:p>
        </w:tc>
        <w:tc>
          <w:tcPr>
            <w:tcW w:w="2228" w:type="pct"/>
            <w:gridSpan w:val="3"/>
          </w:tcPr>
          <w:p w14:paraId="60E7FE58" w14:textId="77777777" w:rsidR="002013A4" w:rsidRPr="005318FF" w:rsidRDefault="002013A4" w:rsidP="003F1DA0">
            <w:pPr>
              <w:jc w:val="center"/>
              <w:rPr>
                <w:rFonts w:cs="Times New Roman"/>
              </w:rPr>
            </w:pPr>
            <w:r w:rsidRPr="005318FF">
              <w:rPr>
                <w:rFonts w:cs="Times New Roman"/>
              </w:rPr>
              <w:t>Depression %absolute risk (95%CI)</w:t>
            </w:r>
          </w:p>
        </w:tc>
      </w:tr>
      <w:tr w:rsidR="002013A4" w:rsidRPr="005318FF" w14:paraId="36C202F2" w14:textId="77777777" w:rsidTr="003F1DA0">
        <w:trPr>
          <w:trHeight w:val="64"/>
        </w:trPr>
        <w:tc>
          <w:tcPr>
            <w:tcW w:w="492" w:type="pct"/>
            <w:vMerge/>
          </w:tcPr>
          <w:p w14:paraId="2F786BD0" w14:textId="77777777" w:rsidR="002013A4" w:rsidRPr="005318FF" w:rsidRDefault="002013A4" w:rsidP="003F1DA0">
            <w:pPr>
              <w:rPr>
                <w:rFonts w:cs="Times New Roman"/>
              </w:rPr>
            </w:pPr>
          </w:p>
        </w:tc>
        <w:tc>
          <w:tcPr>
            <w:tcW w:w="755" w:type="pct"/>
          </w:tcPr>
          <w:p w14:paraId="39CCD50B" w14:textId="77777777" w:rsidR="002013A4" w:rsidRPr="005318FF" w:rsidRDefault="002013A4" w:rsidP="003F1DA0">
            <w:pPr>
              <w:jc w:val="center"/>
              <w:rPr>
                <w:rFonts w:cs="Times New Roman"/>
              </w:rPr>
            </w:pPr>
            <w:r w:rsidRPr="005318FF">
              <w:rPr>
                <w:rFonts w:cs="Times New Roman"/>
              </w:rPr>
              <w:t>All</w:t>
            </w:r>
          </w:p>
        </w:tc>
        <w:tc>
          <w:tcPr>
            <w:tcW w:w="780" w:type="pct"/>
          </w:tcPr>
          <w:p w14:paraId="0215CF9B" w14:textId="77777777" w:rsidR="002013A4" w:rsidRPr="005318FF" w:rsidRDefault="002013A4" w:rsidP="003F1DA0">
            <w:pPr>
              <w:jc w:val="center"/>
              <w:rPr>
                <w:rFonts w:cs="Times New Roman"/>
              </w:rPr>
            </w:pPr>
            <w:r w:rsidRPr="005318FF">
              <w:rPr>
                <w:rFonts w:cs="Times New Roman"/>
              </w:rPr>
              <w:t>Female</w:t>
            </w:r>
          </w:p>
        </w:tc>
        <w:tc>
          <w:tcPr>
            <w:tcW w:w="745" w:type="pct"/>
          </w:tcPr>
          <w:p w14:paraId="19CA2129" w14:textId="77777777" w:rsidR="002013A4" w:rsidRPr="005318FF" w:rsidRDefault="002013A4" w:rsidP="003F1DA0">
            <w:pPr>
              <w:jc w:val="center"/>
              <w:rPr>
                <w:rFonts w:cs="Times New Roman"/>
              </w:rPr>
            </w:pPr>
            <w:r w:rsidRPr="005318FF">
              <w:rPr>
                <w:rFonts w:cs="Times New Roman"/>
              </w:rPr>
              <w:t>Male</w:t>
            </w:r>
          </w:p>
        </w:tc>
        <w:tc>
          <w:tcPr>
            <w:tcW w:w="742" w:type="pct"/>
          </w:tcPr>
          <w:p w14:paraId="7A66F00B" w14:textId="77777777" w:rsidR="002013A4" w:rsidRPr="005318FF" w:rsidRDefault="002013A4" w:rsidP="003F1DA0">
            <w:pPr>
              <w:jc w:val="center"/>
              <w:rPr>
                <w:rFonts w:cs="Times New Roman"/>
              </w:rPr>
            </w:pPr>
            <w:r w:rsidRPr="005318FF">
              <w:rPr>
                <w:rFonts w:cs="Times New Roman"/>
              </w:rPr>
              <w:t>All</w:t>
            </w:r>
          </w:p>
        </w:tc>
        <w:tc>
          <w:tcPr>
            <w:tcW w:w="743" w:type="pct"/>
          </w:tcPr>
          <w:p w14:paraId="5A13D825" w14:textId="77777777" w:rsidR="002013A4" w:rsidRPr="005318FF" w:rsidRDefault="002013A4" w:rsidP="003F1DA0">
            <w:pPr>
              <w:jc w:val="center"/>
              <w:rPr>
                <w:rFonts w:cs="Times New Roman"/>
              </w:rPr>
            </w:pPr>
            <w:r w:rsidRPr="005318FF">
              <w:rPr>
                <w:rFonts w:cs="Times New Roman"/>
              </w:rPr>
              <w:t>Female</w:t>
            </w:r>
          </w:p>
        </w:tc>
        <w:tc>
          <w:tcPr>
            <w:tcW w:w="743" w:type="pct"/>
          </w:tcPr>
          <w:p w14:paraId="4657F0E9" w14:textId="77777777" w:rsidR="002013A4" w:rsidRPr="005318FF" w:rsidRDefault="002013A4" w:rsidP="003F1DA0">
            <w:pPr>
              <w:jc w:val="center"/>
              <w:rPr>
                <w:rFonts w:cs="Times New Roman"/>
              </w:rPr>
            </w:pPr>
            <w:r w:rsidRPr="005318FF">
              <w:rPr>
                <w:rFonts w:cs="Times New Roman"/>
              </w:rPr>
              <w:t>Male</w:t>
            </w:r>
          </w:p>
        </w:tc>
      </w:tr>
      <w:tr w:rsidR="002013A4" w:rsidRPr="005318FF" w14:paraId="6C143CC2" w14:textId="77777777" w:rsidTr="003F1DA0">
        <w:tc>
          <w:tcPr>
            <w:tcW w:w="492" w:type="pct"/>
          </w:tcPr>
          <w:p w14:paraId="4BF7D1C2" w14:textId="77777777" w:rsidR="002013A4" w:rsidRPr="005318FF" w:rsidRDefault="002013A4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R1000</w:t>
            </w:r>
          </w:p>
        </w:tc>
        <w:tc>
          <w:tcPr>
            <w:tcW w:w="755" w:type="pct"/>
          </w:tcPr>
          <w:p w14:paraId="7D36E321" w14:textId="77777777" w:rsidR="002013A4" w:rsidRPr="005318FF" w:rsidRDefault="002013A4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>5.79</w:t>
            </w:r>
            <w:r w:rsidRPr="005318FF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5.25</w:t>
            </w:r>
            <w:r w:rsidRPr="005318FF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6.38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780" w:type="pct"/>
          </w:tcPr>
          <w:p w14:paraId="3DB45928" w14:textId="77777777" w:rsidR="002013A4" w:rsidRPr="005318FF" w:rsidRDefault="002013A4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>6.99</w:t>
            </w:r>
            <w:r w:rsidRPr="005318FF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6.22</w:t>
            </w:r>
            <w:r w:rsidRPr="005318FF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7.8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745" w:type="pct"/>
          </w:tcPr>
          <w:p w14:paraId="4ACD2A39" w14:textId="77777777" w:rsidR="002013A4" w:rsidRPr="005318FF" w:rsidRDefault="002013A4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>4.26</w:t>
            </w:r>
            <w:r w:rsidRPr="005318FF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3.58</w:t>
            </w:r>
            <w:r w:rsidRPr="005318FF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5.05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742" w:type="pct"/>
          </w:tcPr>
          <w:p w14:paraId="3BD9AC9E" w14:textId="77777777" w:rsidR="002013A4" w:rsidRPr="005318FF" w:rsidRDefault="002013A4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>6.69</w:t>
            </w:r>
            <w:r w:rsidRPr="005318FF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6.12</w:t>
            </w:r>
            <w:r w:rsidRPr="005318FF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7.32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743" w:type="pct"/>
          </w:tcPr>
          <w:p w14:paraId="28BFF00F" w14:textId="77777777" w:rsidR="002013A4" w:rsidRPr="005318FF" w:rsidRDefault="002013A4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7.62 </w:t>
            </w:r>
            <w:r w:rsidRPr="005318FF">
              <w:rPr>
                <w:rFonts w:cs="Times New Roman"/>
              </w:rPr>
              <w:t>(</w:t>
            </w:r>
            <w:r>
              <w:rPr>
                <w:rFonts w:cs="Times New Roman"/>
              </w:rPr>
              <w:t>6.81</w:t>
            </w:r>
            <w:r w:rsidRPr="005318FF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8.52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743" w:type="pct"/>
          </w:tcPr>
          <w:p w14:paraId="66692DF0" w14:textId="77777777" w:rsidR="002013A4" w:rsidRPr="005318FF" w:rsidRDefault="002013A4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>5.52</w:t>
            </w:r>
            <w:r w:rsidRPr="005318FF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4.74</w:t>
            </w:r>
            <w:r w:rsidRPr="005318FF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6.40</w:t>
            </w:r>
            <w:r w:rsidRPr="005318FF">
              <w:rPr>
                <w:rFonts w:cs="Times New Roman"/>
              </w:rPr>
              <w:t>)</w:t>
            </w:r>
          </w:p>
        </w:tc>
      </w:tr>
      <w:tr w:rsidR="002013A4" w:rsidRPr="005318FF" w14:paraId="2A568449" w14:textId="77777777" w:rsidTr="003F1DA0">
        <w:tc>
          <w:tcPr>
            <w:tcW w:w="492" w:type="pct"/>
          </w:tcPr>
          <w:p w14:paraId="5F6BBFE2" w14:textId="77777777" w:rsidR="002013A4" w:rsidRPr="005318FF" w:rsidRDefault="002013A4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R817</w:t>
            </w:r>
          </w:p>
        </w:tc>
        <w:tc>
          <w:tcPr>
            <w:tcW w:w="755" w:type="pct"/>
          </w:tcPr>
          <w:p w14:paraId="43AD2009" w14:textId="77777777" w:rsidR="002013A4" w:rsidRPr="005318FF" w:rsidRDefault="002013A4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>5.45</w:t>
            </w:r>
            <w:r w:rsidRPr="005318FF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4.94</w:t>
            </w:r>
            <w:r w:rsidRPr="005318FF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6.01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780" w:type="pct"/>
          </w:tcPr>
          <w:p w14:paraId="63B2D86D" w14:textId="77777777" w:rsidR="002013A4" w:rsidRPr="005318FF" w:rsidRDefault="002013A4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>6.47</w:t>
            </w:r>
            <w:r w:rsidRPr="005318FF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5.73</w:t>
            </w:r>
            <w:r w:rsidRPr="005318FF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7.29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745" w:type="pct"/>
          </w:tcPr>
          <w:p w14:paraId="5F25C1A9" w14:textId="77777777" w:rsidR="002013A4" w:rsidRPr="005318FF" w:rsidRDefault="002013A4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>4.17</w:t>
            </w:r>
            <w:r w:rsidRPr="005318FF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3.51</w:t>
            </w:r>
            <w:r w:rsidRPr="005318FF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4.95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742" w:type="pct"/>
          </w:tcPr>
          <w:p w14:paraId="46835818" w14:textId="77777777" w:rsidR="002013A4" w:rsidRPr="005318FF" w:rsidRDefault="002013A4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>6.00</w:t>
            </w:r>
            <w:r w:rsidRPr="005318FF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5.47</w:t>
            </w:r>
            <w:r w:rsidRPr="005318FF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6.59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743" w:type="pct"/>
          </w:tcPr>
          <w:p w14:paraId="37D7798B" w14:textId="77777777" w:rsidR="002013A4" w:rsidRPr="005318FF" w:rsidRDefault="002013A4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>7.10</w:t>
            </w:r>
            <w:r w:rsidRPr="005318FF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6.33</w:t>
            </w:r>
            <w:r w:rsidRPr="005318FF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7.96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743" w:type="pct"/>
          </w:tcPr>
          <w:p w14:paraId="605EA7C1" w14:textId="77777777" w:rsidR="002013A4" w:rsidRPr="005318FF" w:rsidRDefault="002013A4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>4.62</w:t>
            </w:r>
            <w:r w:rsidRPr="005318FF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3.92</w:t>
            </w:r>
            <w:r w:rsidRPr="005318FF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5.43</w:t>
            </w:r>
            <w:r w:rsidRPr="005318FF">
              <w:rPr>
                <w:rFonts w:cs="Times New Roman"/>
              </w:rPr>
              <w:t>)</w:t>
            </w:r>
          </w:p>
        </w:tc>
      </w:tr>
      <w:tr w:rsidR="002013A4" w:rsidRPr="005318FF" w14:paraId="5C2945B7" w14:textId="77777777" w:rsidTr="003F1DA0">
        <w:tc>
          <w:tcPr>
            <w:tcW w:w="492" w:type="pct"/>
          </w:tcPr>
          <w:p w14:paraId="541DB0F2" w14:textId="77777777" w:rsidR="002013A4" w:rsidRPr="005318FF" w:rsidRDefault="002013A4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R635</w:t>
            </w:r>
          </w:p>
        </w:tc>
        <w:tc>
          <w:tcPr>
            <w:tcW w:w="755" w:type="pct"/>
          </w:tcPr>
          <w:p w14:paraId="121A183F" w14:textId="77777777" w:rsidR="002013A4" w:rsidRPr="005318FF" w:rsidRDefault="002013A4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>5.86</w:t>
            </w:r>
            <w:r w:rsidRPr="005318FF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5.31</w:t>
            </w:r>
            <w:r w:rsidRPr="005318FF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6.46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780" w:type="pct"/>
          </w:tcPr>
          <w:p w14:paraId="0E20E4AF" w14:textId="77777777" w:rsidR="002013A4" w:rsidRPr="005318FF" w:rsidRDefault="002013A4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>6.62</w:t>
            </w:r>
            <w:r w:rsidRPr="005318FF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5.85</w:t>
            </w:r>
            <w:r w:rsidRPr="005318FF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7.49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745" w:type="pct"/>
          </w:tcPr>
          <w:p w14:paraId="1EF1BF1B" w14:textId="77777777" w:rsidR="002013A4" w:rsidRPr="005318FF" w:rsidRDefault="002013A4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>4.91</w:t>
            </w:r>
            <w:r w:rsidRPr="005318FF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4.18</w:t>
            </w:r>
            <w:r w:rsidRPr="005318FF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5.77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742" w:type="pct"/>
          </w:tcPr>
          <w:p w14:paraId="3B3D24C2" w14:textId="77777777" w:rsidR="002013A4" w:rsidRPr="005318FF" w:rsidRDefault="002013A4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>6.54</w:t>
            </w:r>
            <w:r w:rsidRPr="005318FF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5.96</w:t>
            </w:r>
            <w:r w:rsidRPr="005318FF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7.17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743" w:type="pct"/>
          </w:tcPr>
          <w:p w14:paraId="33B7F7ED" w14:textId="77777777" w:rsidR="002013A4" w:rsidRPr="005318FF" w:rsidRDefault="002013A4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>7.75</w:t>
            </w:r>
            <w:r w:rsidRPr="005318FF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6.91</w:t>
            </w:r>
            <w:r w:rsidRPr="005318FF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8.67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743" w:type="pct"/>
          </w:tcPr>
          <w:p w14:paraId="33AF0395" w14:textId="77777777" w:rsidR="002013A4" w:rsidRPr="005318FF" w:rsidRDefault="002013A4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>5.05</w:t>
            </w:r>
            <w:r w:rsidRPr="005318FF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4.30</w:t>
            </w:r>
            <w:r w:rsidRPr="005318FF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5.91</w:t>
            </w:r>
            <w:r w:rsidRPr="005318FF">
              <w:rPr>
                <w:rFonts w:cs="Times New Roman"/>
              </w:rPr>
              <w:t>)</w:t>
            </w:r>
          </w:p>
        </w:tc>
      </w:tr>
      <w:tr w:rsidR="002013A4" w:rsidRPr="005318FF" w14:paraId="2F55AEA6" w14:textId="77777777" w:rsidTr="003F1DA0">
        <w:tc>
          <w:tcPr>
            <w:tcW w:w="492" w:type="pct"/>
          </w:tcPr>
          <w:p w14:paraId="36646E79" w14:textId="77777777" w:rsidR="002013A4" w:rsidRPr="005318FF" w:rsidRDefault="002013A4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R425</w:t>
            </w:r>
          </w:p>
        </w:tc>
        <w:tc>
          <w:tcPr>
            <w:tcW w:w="755" w:type="pct"/>
          </w:tcPr>
          <w:p w14:paraId="45EEEE80" w14:textId="77777777" w:rsidR="002013A4" w:rsidRPr="005318FF" w:rsidRDefault="002013A4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>6.27</w:t>
            </w:r>
            <w:r w:rsidRPr="005318FF">
              <w:rPr>
                <w:rFonts w:cs="Times New Roman"/>
              </w:rPr>
              <w:t xml:space="preserve"> (</w:t>
            </w:r>
            <w:proofErr w:type="gramStart"/>
            <w:r>
              <w:rPr>
                <w:rFonts w:cs="Times New Roman"/>
              </w:rPr>
              <w:t xml:space="preserve">5.72 </w:t>
            </w:r>
            <w:r w:rsidRPr="005318FF">
              <w:rPr>
                <w:rFonts w:cs="Times New Roman"/>
              </w:rPr>
              <w:t>,</w:t>
            </w:r>
            <w:proofErr w:type="gramEnd"/>
            <w:r>
              <w:rPr>
                <w:rFonts w:cs="Times New Roman"/>
              </w:rPr>
              <w:t xml:space="preserve"> 6.87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780" w:type="pct"/>
          </w:tcPr>
          <w:p w14:paraId="7A407678" w14:textId="77777777" w:rsidR="002013A4" w:rsidRPr="005318FF" w:rsidRDefault="002013A4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>7.61</w:t>
            </w:r>
            <w:r w:rsidRPr="005318FF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6.81</w:t>
            </w:r>
            <w:r w:rsidRPr="005318FF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8.51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745" w:type="pct"/>
          </w:tcPr>
          <w:p w14:paraId="160DCEDC" w14:textId="77777777" w:rsidR="002013A4" w:rsidRPr="005318FF" w:rsidRDefault="002013A4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>4.62</w:t>
            </w:r>
            <w:r w:rsidRPr="005318FF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3.93</w:t>
            </w:r>
            <w:r w:rsidRPr="005318FF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5.43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742" w:type="pct"/>
          </w:tcPr>
          <w:p w14:paraId="2AC58BBD" w14:textId="77777777" w:rsidR="002013A4" w:rsidRPr="005318FF" w:rsidRDefault="002013A4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>7.04</w:t>
            </w:r>
            <w:r w:rsidRPr="005318FF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6.46</w:t>
            </w:r>
            <w:r w:rsidRPr="005318FF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7.68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743" w:type="pct"/>
          </w:tcPr>
          <w:p w14:paraId="778EA5E0" w14:textId="77777777" w:rsidR="002013A4" w:rsidRPr="005318FF" w:rsidRDefault="002013A4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>8.06</w:t>
            </w:r>
            <w:r w:rsidRPr="005318FF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7.23</w:t>
            </w:r>
            <w:r w:rsidRPr="005318FF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8.97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743" w:type="pct"/>
          </w:tcPr>
          <w:p w14:paraId="367E88DF" w14:textId="77777777" w:rsidR="002013A4" w:rsidRPr="005318FF" w:rsidRDefault="002013A4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>5.80</w:t>
            </w:r>
            <w:r w:rsidRPr="005318FF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5.02</w:t>
            </w:r>
            <w:r w:rsidRPr="005318FF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6.69</w:t>
            </w:r>
            <w:r w:rsidRPr="005318FF">
              <w:rPr>
                <w:rFonts w:cs="Times New Roman"/>
              </w:rPr>
              <w:t>)</w:t>
            </w:r>
          </w:p>
        </w:tc>
      </w:tr>
      <w:tr w:rsidR="002013A4" w:rsidRPr="005318FF" w14:paraId="4343F4AD" w14:textId="77777777" w:rsidTr="003F1DA0">
        <w:tc>
          <w:tcPr>
            <w:tcW w:w="492" w:type="pct"/>
          </w:tcPr>
          <w:p w14:paraId="0519F5C4" w14:textId="77777777" w:rsidR="002013A4" w:rsidRPr="005318FF" w:rsidRDefault="002013A4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R270</w:t>
            </w:r>
          </w:p>
        </w:tc>
        <w:tc>
          <w:tcPr>
            <w:tcW w:w="755" w:type="pct"/>
          </w:tcPr>
          <w:p w14:paraId="4FF6236A" w14:textId="77777777" w:rsidR="002013A4" w:rsidRPr="005318FF" w:rsidRDefault="002013A4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>6.06</w:t>
            </w:r>
            <w:r w:rsidRPr="005318FF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5</w:t>
            </w:r>
            <w:r w:rsidRPr="005318FF">
              <w:rPr>
                <w:rFonts w:cs="Times New Roman"/>
              </w:rPr>
              <w:t>.5</w:t>
            </w:r>
            <w:r>
              <w:rPr>
                <w:rFonts w:cs="Times New Roman"/>
              </w:rPr>
              <w:t>9</w:t>
            </w:r>
            <w:r w:rsidRPr="005318FF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6</w:t>
            </w:r>
            <w:r w:rsidRPr="005318FF">
              <w:rPr>
                <w:rFonts w:cs="Times New Roman"/>
              </w:rPr>
              <w:t>.</w:t>
            </w:r>
            <w:r>
              <w:rPr>
                <w:rFonts w:cs="Times New Roman"/>
              </w:rPr>
              <w:t>56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780" w:type="pct"/>
          </w:tcPr>
          <w:p w14:paraId="30B970BA" w14:textId="77777777" w:rsidR="002013A4" w:rsidRPr="005318FF" w:rsidRDefault="002013A4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>7.41</w:t>
            </w:r>
            <w:r w:rsidRPr="005318FF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6.73</w:t>
            </w:r>
            <w:r w:rsidRPr="005318FF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8.16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745" w:type="pct"/>
          </w:tcPr>
          <w:p w14:paraId="55265388" w14:textId="77777777" w:rsidR="002013A4" w:rsidRPr="005318FF" w:rsidRDefault="002013A4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>4.39</w:t>
            </w:r>
            <w:r w:rsidRPr="005318FF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3.81</w:t>
            </w:r>
            <w:r w:rsidRPr="005318FF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5.05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742" w:type="pct"/>
          </w:tcPr>
          <w:p w14:paraId="3A5F5895" w14:textId="77777777" w:rsidR="002013A4" w:rsidRPr="005318FF" w:rsidRDefault="002013A4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>7.01</w:t>
            </w:r>
            <w:r w:rsidRPr="005318FF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6.51</w:t>
            </w:r>
            <w:r w:rsidRPr="005318FF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7.54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743" w:type="pct"/>
          </w:tcPr>
          <w:p w14:paraId="76D60D3D" w14:textId="77777777" w:rsidR="002013A4" w:rsidRPr="005318FF" w:rsidRDefault="002013A4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16.51 (15.58, 17.49)</w:t>
            </w:r>
          </w:p>
        </w:tc>
        <w:tc>
          <w:tcPr>
            <w:tcW w:w="743" w:type="pct"/>
          </w:tcPr>
          <w:p w14:paraId="0CC6D772" w14:textId="77777777" w:rsidR="002013A4" w:rsidRPr="005318FF" w:rsidRDefault="002013A4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11.22 (10.33, 12.17)</w:t>
            </w:r>
          </w:p>
        </w:tc>
      </w:tr>
      <w:tr w:rsidR="002013A4" w:rsidRPr="005318FF" w14:paraId="081F5D50" w14:textId="77777777" w:rsidTr="003F1DA0">
        <w:tc>
          <w:tcPr>
            <w:tcW w:w="492" w:type="pct"/>
          </w:tcPr>
          <w:p w14:paraId="210E5688" w14:textId="77777777" w:rsidR="002013A4" w:rsidRPr="005318FF" w:rsidRDefault="002013A4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NR0</w:t>
            </w:r>
          </w:p>
        </w:tc>
        <w:tc>
          <w:tcPr>
            <w:tcW w:w="755" w:type="pct"/>
          </w:tcPr>
          <w:p w14:paraId="3E1A7666" w14:textId="77777777" w:rsidR="002013A4" w:rsidRPr="005318FF" w:rsidRDefault="002013A4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>6.29</w:t>
            </w:r>
            <w:r w:rsidRPr="005318FF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5.70</w:t>
            </w:r>
            <w:r w:rsidRPr="005318FF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6.94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780" w:type="pct"/>
          </w:tcPr>
          <w:p w14:paraId="183CFC7A" w14:textId="77777777" w:rsidR="002013A4" w:rsidRPr="005318FF" w:rsidRDefault="002013A4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>7.25</w:t>
            </w:r>
            <w:r w:rsidRPr="005318FF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6.41</w:t>
            </w:r>
            <w:r w:rsidRPr="005318FF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8.18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745" w:type="pct"/>
          </w:tcPr>
          <w:p w14:paraId="76AE8A7E" w14:textId="77777777" w:rsidR="002013A4" w:rsidRPr="005318FF" w:rsidRDefault="002013A4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>5.09</w:t>
            </w:r>
            <w:r w:rsidRPr="005318FF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4.31</w:t>
            </w:r>
            <w:r w:rsidRPr="005318FF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6.01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742" w:type="pct"/>
          </w:tcPr>
          <w:p w14:paraId="2103EA21" w14:textId="77777777" w:rsidR="002013A4" w:rsidRPr="005318FF" w:rsidRDefault="002013A4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>7.22</w:t>
            </w:r>
            <w:r w:rsidRPr="005318FF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6.59</w:t>
            </w:r>
            <w:r w:rsidRPr="005318FF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7.91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743" w:type="pct"/>
          </w:tcPr>
          <w:p w14:paraId="2E39AC43" w14:textId="77777777" w:rsidR="002013A4" w:rsidRPr="005318FF" w:rsidRDefault="002013A4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>8.14</w:t>
            </w:r>
            <w:r w:rsidRPr="005318FF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7.43</w:t>
            </w:r>
            <w:r w:rsidRPr="005318FF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8.92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743" w:type="pct"/>
          </w:tcPr>
          <w:p w14:paraId="7592499F" w14:textId="77777777" w:rsidR="002013A4" w:rsidRPr="005318FF" w:rsidRDefault="002013A4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>5.61</w:t>
            </w:r>
            <w:r w:rsidRPr="005318FF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4.95</w:t>
            </w:r>
            <w:r w:rsidRPr="005318FF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6.35</w:t>
            </w:r>
            <w:r w:rsidRPr="005318FF">
              <w:rPr>
                <w:rFonts w:cs="Times New Roman"/>
              </w:rPr>
              <w:t>)</w:t>
            </w:r>
          </w:p>
        </w:tc>
      </w:tr>
      <w:tr w:rsidR="002013A4" w:rsidRPr="005318FF" w14:paraId="23CCDCF7" w14:textId="77777777" w:rsidTr="003F1DA0">
        <w:tc>
          <w:tcPr>
            <w:tcW w:w="492" w:type="pct"/>
          </w:tcPr>
          <w:p w14:paraId="364B85FA" w14:textId="77777777" w:rsidR="002013A4" w:rsidRPr="005318FF" w:rsidRDefault="002013A4" w:rsidP="003F1DA0">
            <w:pPr>
              <w:rPr>
                <w:rFonts w:cs="Times New Roman"/>
              </w:rPr>
            </w:pPr>
            <w:r w:rsidRPr="005318FF">
              <w:rPr>
                <w:rFonts w:cs="Times New Roman"/>
              </w:rPr>
              <w:t>NR455</w:t>
            </w:r>
          </w:p>
        </w:tc>
        <w:tc>
          <w:tcPr>
            <w:tcW w:w="755" w:type="pct"/>
          </w:tcPr>
          <w:p w14:paraId="0A5F9F57" w14:textId="77777777" w:rsidR="002013A4" w:rsidRPr="005318FF" w:rsidRDefault="002013A4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>6.29</w:t>
            </w:r>
            <w:r w:rsidRPr="005318FF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5.47</w:t>
            </w:r>
            <w:r w:rsidRPr="005318FF">
              <w:rPr>
                <w:rFonts w:cs="Times New Roman"/>
              </w:rPr>
              <w:t>,</w:t>
            </w:r>
            <w:r>
              <w:rPr>
                <w:rFonts w:cs="Times New Roman"/>
              </w:rPr>
              <w:t xml:space="preserve"> 7.21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780" w:type="pct"/>
          </w:tcPr>
          <w:p w14:paraId="11708614" w14:textId="77777777" w:rsidR="002013A4" w:rsidRPr="005318FF" w:rsidRDefault="002013A4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>7.21</w:t>
            </w:r>
            <w:r w:rsidRPr="005318FF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6.07</w:t>
            </w:r>
            <w:r w:rsidRPr="005318FF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8.54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745" w:type="pct"/>
          </w:tcPr>
          <w:p w14:paraId="24D46CF5" w14:textId="77777777" w:rsidR="002013A4" w:rsidRPr="005318FF" w:rsidRDefault="002013A4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>5.07</w:t>
            </w:r>
            <w:r w:rsidRPr="005318FF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3.97</w:t>
            </w:r>
            <w:r w:rsidRPr="005318FF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6.42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742" w:type="pct"/>
          </w:tcPr>
          <w:p w14:paraId="0464B59E" w14:textId="77777777" w:rsidR="002013A4" w:rsidRPr="005318FF" w:rsidRDefault="002013A4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 xml:space="preserve">6.99 </w:t>
            </w:r>
            <w:r w:rsidRPr="005318FF">
              <w:rPr>
                <w:rFonts w:cs="Times New Roman"/>
              </w:rPr>
              <w:t>(</w:t>
            </w:r>
            <w:r>
              <w:rPr>
                <w:rFonts w:cs="Times New Roman"/>
              </w:rPr>
              <w:t>6.13</w:t>
            </w:r>
            <w:r w:rsidRPr="005318FF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7.96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743" w:type="pct"/>
          </w:tcPr>
          <w:p w14:paraId="2698343C" w14:textId="77777777" w:rsidR="002013A4" w:rsidRPr="005318FF" w:rsidRDefault="002013A4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>7.95</w:t>
            </w:r>
            <w:r w:rsidRPr="005318FF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7.07</w:t>
            </w:r>
            <w:r w:rsidRPr="005318FF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8.92</w:t>
            </w:r>
            <w:r w:rsidRPr="005318FF">
              <w:rPr>
                <w:rFonts w:cs="Times New Roman"/>
              </w:rPr>
              <w:t>)</w:t>
            </w:r>
          </w:p>
        </w:tc>
        <w:tc>
          <w:tcPr>
            <w:tcW w:w="743" w:type="pct"/>
          </w:tcPr>
          <w:p w14:paraId="3818A05D" w14:textId="77777777" w:rsidR="002013A4" w:rsidRPr="005318FF" w:rsidRDefault="002013A4" w:rsidP="003F1DA0">
            <w:pPr>
              <w:rPr>
                <w:rFonts w:cs="Times New Roman"/>
              </w:rPr>
            </w:pPr>
            <w:r>
              <w:rPr>
                <w:rFonts w:cs="Times New Roman"/>
              </w:rPr>
              <w:t>6.31</w:t>
            </w:r>
            <w:r w:rsidRPr="005318FF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5.44</w:t>
            </w:r>
            <w:r w:rsidRPr="005318FF">
              <w:rPr>
                <w:rFonts w:cs="Times New Roman"/>
              </w:rPr>
              <w:t xml:space="preserve">, </w:t>
            </w:r>
            <w:r>
              <w:rPr>
                <w:rFonts w:cs="Times New Roman"/>
              </w:rPr>
              <w:t>7.31</w:t>
            </w:r>
            <w:r w:rsidRPr="005318FF">
              <w:rPr>
                <w:rFonts w:cs="Times New Roman"/>
              </w:rPr>
              <w:t>)</w:t>
            </w:r>
          </w:p>
        </w:tc>
      </w:tr>
    </w:tbl>
    <w:p w14:paraId="0FBC7A9E" w14:textId="77777777" w:rsidR="00823133" w:rsidRDefault="00823133"/>
    <w:sectPr w:rsidR="008231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13A4"/>
    <w:rsid w:val="000932B4"/>
    <w:rsid w:val="002013A4"/>
    <w:rsid w:val="00823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2C02DD"/>
  <w15:chartTrackingRefBased/>
  <w15:docId w15:val="{98CCE3B4-D8C0-4EA1-804D-381781F4E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13A4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13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ID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013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ID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13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ID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013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I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013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ID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013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ID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013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ID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013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ID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013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13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013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13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013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013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013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013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013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013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013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D"/>
    </w:rPr>
  </w:style>
  <w:style w:type="character" w:customStyle="1" w:styleId="TitleChar">
    <w:name w:val="Title Char"/>
    <w:basedOn w:val="DefaultParagraphFont"/>
    <w:link w:val="Title"/>
    <w:uiPriority w:val="10"/>
    <w:rsid w:val="002013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013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ID"/>
    </w:rPr>
  </w:style>
  <w:style w:type="character" w:customStyle="1" w:styleId="SubtitleChar">
    <w:name w:val="Subtitle Char"/>
    <w:basedOn w:val="DefaultParagraphFont"/>
    <w:link w:val="Subtitle"/>
    <w:uiPriority w:val="11"/>
    <w:rsid w:val="002013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013A4"/>
    <w:pPr>
      <w:spacing w:before="160"/>
      <w:jc w:val="center"/>
    </w:pPr>
    <w:rPr>
      <w:i/>
      <w:iCs/>
      <w:color w:val="404040" w:themeColor="text1" w:themeTint="BF"/>
      <w:lang w:val="en-ID"/>
    </w:rPr>
  </w:style>
  <w:style w:type="character" w:customStyle="1" w:styleId="QuoteChar">
    <w:name w:val="Quote Char"/>
    <w:basedOn w:val="DefaultParagraphFont"/>
    <w:link w:val="Quote"/>
    <w:uiPriority w:val="29"/>
    <w:rsid w:val="002013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013A4"/>
    <w:pPr>
      <w:ind w:left="720"/>
      <w:contextualSpacing/>
    </w:pPr>
    <w:rPr>
      <w:lang w:val="en-ID"/>
    </w:rPr>
  </w:style>
  <w:style w:type="character" w:styleId="IntenseEmphasis">
    <w:name w:val="Intense Emphasis"/>
    <w:basedOn w:val="DefaultParagraphFont"/>
    <w:uiPriority w:val="21"/>
    <w:qFormat/>
    <w:rsid w:val="002013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013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I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013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013A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013A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31</Characters>
  <Application>Microsoft Office Word</Application>
  <DocSecurity>0</DocSecurity>
  <Lines>6</Lines>
  <Paragraphs>1</Paragraphs>
  <ScaleCrop>false</ScaleCrop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a Navratilova</dc:creator>
  <cp:keywords/>
  <dc:description/>
  <cp:lastModifiedBy>Hana Navratilova</cp:lastModifiedBy>
  <cp:revision>1</cp:revision>
  <dcterms:created xsi:type="dcterms:W3CDTF">2026-01-20T08:48:00Z</dcterms:created>
  <dcterms:modified xsi:type="dcterms:W3CDTF">2026-01-20T08:49:00Z</dcterms:modified>
</cp:coreProperties>
</file>